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92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64"/>
        <w:gridCol w:w="1625"/>
        <w:gridCol w:w="1626"/>
        <w:gridCol w:w="1625"/>
        <w:gridCol w:w="1626"/>
        <w:gridCol w:w="1626"/>
      </w:tblGrid>
      <w:tr w:rsidR="008D28B0" w14:paraId="3C6A6172" w14:textId="77777777" w:rsidTr="004E1EC6">
        <w:tc>
          <w:tcPr>
            <w:tcW w:w="1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27D946C" w14:textId="77777777" w:rsidR="008D28B0" w:rsidRDefault="008D28B0">
            <w:pPr>
              <w:pStyle w:val="TableContents"/>
            </w:pPr>
          </w:p>
        </w:tc>
        <w:tc>
          <w:tcPr>
            <w:tcW w:w="1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6B3E4AD" w14:textId="77777777" w:rsidR="008D28B0" w:rsidRDefault="008D28B0">
            <w:pPr>
              <w:pStyle w:val="TableContents"/>
              <w:jc w:val="center"/>
            </w:pPr>
            <w:r>
              <w:t>GM12878 primary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85C4DF" w14:textId="77777777" w:rsidR="008D28B0" w:rsidRDefault="008D28B0">
            <w:pPr>
              <w:pStyle w:val="TableContents"/>
              <w:jc w:val="center"/>
            </w:pPr>
            <w:r>
              <w:t>GM12878</w:t>
            </w:r>
          </w:p>
          <w:p w14:paraId="62D758B0" w14:textId="5474037C" w:rsidR="008D28B0" w:rsidRDefault="008D28B0">
            <w:pPr>
              <w:pStyle w:val="TableContents"/>
              <w:jc w:val="center"/>
            </w:pPr>
            <w:r>
              <w:t>replicate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E589AD7" w14:textId="250F9BC3" w:rsidR="008D28B0" w:rsidRDefault="008D28B0">
            <w:pPr>
              <w:pStyle w:val="TableContents"/>
              <w:jc w:val="center"/>
            </w:pPr>
            <w:r>
              <w:t>IMR90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838E35A" w14:textId="77777777" w:rsidR="008D28B0" w:rsidRDefault="008D28B0">
            <w:pPr>
              <w:pStyle w:val="TableContents"/>
              <w:jc w:val="center"/>
            </w:pPr>
            <w:r>
              <w:t>HUVEC</w:t>
            </w:r>
          </w:p>
        </w:tc>
        <w:tc>
          <w:tcPr>
            <w:tcW w:w="16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976C4D7" w14:textId="77777777" w:rsidR="008D28B0" w:rsidRDefault="008D28B0">
            <w:pPr>
              <w:pStyle w:val="TableContents"/>
              <w:jc w:val="center"/>
            </w:pPr>
            <w:r>
              <w:t>HMEC</w:t>
            </w:r>
          </w:p>
        </w:tc>
      </w:tr>
      <w:tr w:rsidR="003803D3" w14:paraId="35B00A7A" w14:textId="77777777" w:rsidTr="004E1EC6"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419870" w14:textId="3BA6AD9D" w:rsidR="003803D3" w:rsidRDefault="003803D3">
            <w:pPr>
              <w:pStyle w:val="TableContents"/>
            </w:pPr>
            <w:r>
              <w:t>Partitioning NMI with GM12878 primary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81DB21" w14:textId="39F59177" w:rsidR="003803D3" w:rsidRDefault="00A30BA4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C04924" w14:textId="211305E2" w:rsidR="003803D3" w:rsidRDefault="001066ED">
            <w:pPr>
              <w:pStyle w:val="TableContents"/>
              <w:jc w:val="center"/>
            </w:pPr>
            <w:r>
              <w:t>0.93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EC2E736" w14:textId="2331849F" w:rsidR="003803D3" w:rsidRDefault="001066ED">
            <w:pPr>
              <w:pStyle w:val="TableContents"/>
              <w:jc w:val="center"/>
            </w:pPr>
            <w:r>
              <w:t>0.86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2CC347" w14:textId="6B02FA06" w:rsidR="003803D3" w:rsidRDefault="001066ED">
            <w:pPr>
              <w:pStyle w:val="TableContents"/>
              <w:jc w:val="center"/>
            </w:pPr>
            <w:r>
              <w:t>0.88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E4C71A1" w14:textId="22E5E75F" w:rsidR="003803D3" w:rsidRDefault="001066ED">
            <w:pPr>
              <w:pStyle w:val="TableContents"/>
              <w:jc w:val="center"/>
            </w:pPr>
            <w:r>
              <w:t>0.88</w:t>
            </w:r>
          </w:p>
        </w:tc>
      </w:tr>
      <w:tr w:rsidR="008D28B0" w14:paraId="0C81F591" w14:textId="77777777" w:rsidTr="004E1EC6"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829171F" w14:textId="77777777" w:rsidR="008D28B0" w:rsidRDefault="008D28B0">
            <w:pPr>
              <w:pStyle w:val="TableContents"/>
            </w:pPr>
            <w:r>
              <w:t>Number of partitions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B68EFC1" w14:textId="77777777" w:rsidR="008D28B0" w:rsidRDefault="008D28B0">
            <w:pPr>
              <w:pStyle w:val="TableContents"/>
              <w:jc w:val="center"/>
            </w:pPr>
            <w:r>
              <w:t>538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DE119D" w14:textId="431A0DD9" w:rsidR="008D28B0" w:rsidRDefault="004D5FAF">
            <w:pPr>
              <w:pStyle w:val="TableContents"/>
              <w:jc w:val="center"/>
            </w:pPr>
            <w:r>
              <w:t>618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C2A3BE" w14:textId="41504978" w:rsidR="008D28B0" w:rsidRDefault="00D666B2">
            <w:pPr>
              <w:pStyle w:val="TableContents"/>
              <w:jc w:val="center"/>
            </w:pPr>
            <w:r>
              <w:t>630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D1087B1" w14:textId="1412116B" w:rsidR="008D28B0" w:rsidRDefault="000125A3">
            <w:pPr>
              <w:pStyle w:val="TableContents"/>
              <w:jc w:val="center"/>
            </w:pPr>
            <w:r>
              <w:t>669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E3258B6" w14:textId="548C8F65" w:rsidR="008D28B0" w:rsidRDefault="00862961">
            <w:pPr>
              <w:pStyle w:val="TableContents"/>
              <w:jc w:val="center"/>
            </w:pPr>
            <w:r>
              <w:t>624</w:t>
            </w:r>
          </w:p>
        </w:tc>
      </w:tr>
      <w:tr w:rsidR="008D28B0" w14:paraId="1EAB88AF" w14:textId="77777777" w:rsidTr="004E1EC6"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B67F09" w14:textId="77777777" w:rsidR="008D28B0" w:rsidRDefault="008D28B0">
            <w:pPr>
              <w:pStyle w:val="TableContents"/>
            </w:pPr>
            <w:r>
              <w:t>Average partition size (</w:t>
            </w:r>
            <w:proofErr w:type="spellStart"/>
            <w:r>
              <w:t>Mbp</w:t>
            </w:r>
            <w:proofErr w:type="spellEnd"/>
            <w:r>
              <w:t>)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34616D" w14:textId="7E051B97" w:rsidR="008D28B0" w:rsidRDefault="00716053">
            <w:pPr>
              <w:pStyle w:val="TableContents"/>
              <w:jc w:val="center"/>
            </w:pPr>
            <w:r>
              <w:t>5.4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D5FB58" w14:textId="1D04F097" w:rsidR="008D28B0" w:rsidRDefault="00D666B2">
            <w:pPr>
              <w:pStyle w:val="TableContents"/>
              <w:jc w:val="center"/>
            </w:pPr>
            <w:r>
              <w:t>4.7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88A4E78" w14:textId="1D427434" w:rsidR="008D28B0" w:rsidRDefault="00D666B2">
            <w:pPr>
              <w:pStyle w:val="TableContents"/>
              <w:jc w:val="center"/>
            </w:pPr>
            <w:r>
              <w:t>4.6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CF10A17" w14:textId="730F64F5" w:rsidR="008D28B0" w:rsidRDefault="000125A3">
            <w:pPr>
              <w:pStyle w:val="TableContents"/>
              <w:jc w:val="center"/>
            </w:pPr>
            <w:r>
              <w:t>4.3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1CEC8D" w14:textId="69F5593D" w:rsidR="008D28B0" w:rsidRDefault="00862961">
            <w:pPr>
              <w:pStyle w:val="TableContents"/>
              <w:jc w:val="center"/>
            </w:pPr>
            <w:r>
              <w:t>4.6</w:t>
            </w:r>
          </w:p>
        </w:tc>
      </w:tr>
      <w:tr w:rsidR="008D28B0" w14:paraId="5DBEB317" w14:textId="77777777" w:rsidTr="004E1EC6"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5A7628A" w14:textId="77777777" w:rsidR="008D28B0" w:rsidRDefault="008D28B0">
            <w:pPr>
              <w:pStyle w:val="TableContents"/>
            </w:pPr>
            <w:r>
              <w:t>Number of chromosomes in largest cluster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17C0E1D" w14:textId="77777777" w:rsidR="008D28B0" w:rsidRDefault="008D28B0">
            <w:pPr>
              <w:pStyle w:val="TableContents"/>
              <w:jc w:val="center"/>
            </w:pPr>
            <w:r>
              <w:t>18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312FE9" w14:textId="195C7753" w:rsidR="008D28B0" w:rsidRDefault="007E2882">
            <w:pPr>
              <w:pStyle w:val="TableContents"/>
              <w:jc w:val="center"/>
            </w:pPr>
            <w:r>
              <w:t>19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366167" w14:textId="710E5C60" w:rsidR="008D28B0" w:rsidRDefault="00D666B2">
            <w:pPr>
              <w:pStyle w:val="TableContents"/>
              <w:jc w:val="center"/>
            </w:pPr>
            <w:r>
              <w:t>16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43716E" w14:textId="5AEF6CB2" w:rsidR="008D28B0" w:rsidRDefault="000125A3">
            <w:pPr>
              <w:pStyle w:val="TableContents"/>
              <w:jc w:val="center"/>
            </w:pPr>
            <w:r>
              <w:t>11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76EA8E" w14:textId="77777777" w:rsidR="00C66410" w:rsidRDefault="00C66410">
            <w:pPr>
              <w:pStyle w:val="TableContents"/>
              <w:jc w:val="center"/>
            </w:pPr>
            <w:r>
              <w:t>-</w:t>
            </w:r>
          </w:p>
          <w:p w14:paraId="4A63479A" w14:textId="790E3793" w:rsidR="008D28B0" w:rsidRDefault="00406717">
            <w:pPr>
              <w:pStyle w:val="TableContents"/>
              <w:jc w:val="center"/>
            </w:pPr>
            <w:bookmarkStart w:id="0" w:name="_GoBack"/>
            <w:bookmarkEnd w:id="0"/>
            <w:r>
              <w:t>(</w:t>
            </w:r>
            <w:r w:rsidR="008D28B0">
              <w:t>All chromosomes disconnected</w:t>
            </w:r>
            <w:r>
              <w:t>)</w:t>
            </w:r>
          </w:p>
        </w:tc>
      </w:tr>
      <w:tr w:rsidR="008D28B0" w14:paraId="6F26A856" w14:textId="77777777" w:rsidTr="004E1EC6"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7E95284" w14:textId="77777777" w:rsidR="008D28B0" w:rsidRDefault="008D28B0" w:rsidP="008D28B0">
            <w:pPr>
              <w:pStyle w:val="TableContents"/>
            </w:pPr>
            <w:r>
              <w:t>Chromosomes in largest cluster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0F9800" w14:textId="77777777" w:rsidR="008D28B0" w:rsidRDefault="008D28B0" w:rsidP="008D28B0">
            <w:pPr>
              <w:pStyle w:val="TableContents"/>
              <w:jc w:val="center"/>
            </w:pPr>
            <w:r>
              <w:t>1, 2, 3, 6, 8, 9, 10 ,11 ,12, 13, 14, 15, 16, 17, 18, 19, 20, 22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428E06" w14:textId="7DE8D75B" w:rsidR="008D28B0" w:rsidRDefault="008D28B0" w:rsidP="008D28B0">
            <w:pPr>
              <w:pStyle w:val="TableContents"/>
              <w:jc w:val="center"/>
            </w:pPr>
            <w:r>
              <w:t xml:space="preserve">1, 2, 3, 4, 6, 7, 9, 10 ,11 ,12, </w:t>
            </w:r>
            <w:r w:rsidR="007E2882">
              <w:t xml:space="preserve">14, </w:t>
            </w:r>
            <w:r>
              <w:t>15, 16, 17, 18, 19, 20, 21, 22</w:t>
            </w:r>
          </w:p>
        </w:tc>
        <w:tc>
          <w:tcPr>
            <w:tcW w:w="16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A471030" w14:textId="39779F08" w:rsidR="008D28B0" w:rsidRDefault="00D666B2" w:rsidP="008D28B0">
            <w:pPr>
              <w:pStyle w:val="TableContents"/>
              <w:jc w:val="center"/>
            </w:pPr>
            <w:r>
              <w:t>1, 3, 6, 7, 9, 10, 11, 12, 14 ,15, 16, 17, 19, 20</w:t>
            </w:r>
            <w:r w:rsidR="00E228AC">
              <w:t xml:space="preserve">, </w:t>
            </w:r>
            <w:r>
              <w:t>21, 22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344F99F" w14:textId="0CD4B31B" w:rsidR="008D28B0" w:rsidRDefault="000125A3" w:rsidP="008D28B0">
            <w:pPr>
              <w:pStyle w:val="TableContents"/>
              <w:jc w:val="center"/>
            </w:pPr>
            <w:r>
              <w:t>1, 3, 7, 9, 10,</w:t>
            </w:r>
            <w:r w:rsidR="00053F32">
              <w:t xml:space="preserve"> </w:t>
            </w:r>
            <w:r>
              <w:t>11, 12, 15, 16, 17, 19</w:t>
            </w:r>
          </w:p>
        </w:tc>
        <w:tc>
          <w:tcPr>
            <w:tcW w:w="16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8293016" w14:textId="77777777" w:rsidR="008D28B0" w:rsidRDefault="008D28B0" w:rsidP="008D28B0">
            <w:pPr>
              <w:pStyle w:val="TableContents"/>
              <w:jc w:val="center"/>
            </w:pPr>
            <w:r>
              <w:t>-</w:t>
            </w:r>
          </w:p>
        </w:tc>
      </w:tr>
      <w:tr w:rsidR="008D28B0" w14:paraId="3BA3F791" w14:textId="77777777" w:rsidTr="00575F00">
        <w:tc>
          <w:tcPr>
            <w:tcW w:w="1564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14DE1C" w14:textId="77777777" w:rsidR="008D28B0" w:rsidRDefault="008D28B0" w:rsidP="008D28B0">
            <w:pPr>
              <w:pStyle w:val="TableContents"/>
            </w:pPr>
            <w:r>
              <w:t>Number of partitions in significant inter-chromosomal interactions</w:t>
            </w:r>
          </w:p>
        </w:tc>
        <w:tc>
          <w:tcPr>
            <w:tcW w:w="1625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999D2E" w14:textId="4EDAB93F" w:rsidR="008D28B0" w:rsidRDefault="008D28B0" w:rsidP="008D28B0">
            <w:pPr>
              <w:pStyle w:val="TableContents"/>
              <w:jc w:val="center"/>
            </w:pPr>
            <w:r>
              <w:t>53</w:t>
            </w:r>
          </w:p>
        </w:tc>
        <w:tc>
          <w:tcPr>
            <w:tcW w:w="1626" w:type="dxa"/>
            <w:tcBorders>
              <w:left w:val="single" w:sz="2" w:space="0" w:color="000000"/>
              <w:right w:val="single" w:sz="2" w:space="0" w:color="000000"/>
            </w:tcBorders>
          </w:tcPr>
          <w:p w14:paraId="25007964" w14:textId="173E6F4E" w:rsidR="008D28B0" w:rsidRDefault="007E2882" w:rsidP="008D28B0">
            <w:pPr>
              <w:pStyle w:val="TableContents"/>
              <w:jc w:val="center"/>
            </w:pPr>
            <w:r>
              <w:t>64</w:t>
            </w:r>
          </w:p>
        </w:tc>
        <w:tc>
          <w:tcPr>
            <w:tcW w:w="1625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02FD2B7" w14:textId="03942A4C" w:rsidR="008D28B0" w:rsidRDefault="00D666B2" w:rsidP="008D28B0">
            <w:pPr>
              <w:pStyle w:val="TableContents"/>
              <w:jc w:val="center"/>
            </w:pPr>
            <w:r>
              <w:t>37</w:t>
            </w:r>
          </w:p>
        </w:tc>
        <w:tc>
          <w:tcPr>
            <w:tcW w:w="1626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B38AA0" w14:textId="74B73E62" w:rsidR="008D28B0" w:rsidRDefault="000125A3" w:rsidP="008D28B0">
            <w:pPr>
              <w:pStyle w:val="TableContents"/>
              <w:jc w:val="center"/>
            </w:pPr>
            <w:r>
              <w:t>19</w:t>
            </w:r>
          </w:p>
        </w:tc>
        <w:tc>
          <w:tcPr>
            <w:tcW w:w="1626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3D9F54A" w14:textId="77777777" w:rsidR="008D28B0" w:rsidRDefault="008D28B0" w:rsidP="008D28B0">
            <w:pPr>
              <w:pStyle w:val="TableContents"/>
              <w:jc w:val="center"/>
            </w:pPr>
            <w:r>
              <w:t>0</w:t>
            </w:r>
          </w:p>
        </w:tc>
      </w:tr>
    </w:tbl>
    <w:p w14:paraId="1C5D4DCB" w14:textId="231E9855" w:rsidR="002F6C28" w:rsidRDefault="002F6C28"/>
    <w:p w14:paraId="67C6AA27" w14:textId="61214FD9" w:rsidR="00F14213" w:rsidRDefault="00F14213"/>
    <w:sectPr w:rsidR="00F1421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C28"/>
    <w:rsid w:val="000125A3"/>
    <w:rsid w:val="00053F32"/>
    <w:rsid w:val="001066ED"/>
    <w:rsid w:val="002501ED"/>
    <w:rsid w:val="002F6C28"/>
    <w:rsid w:val="003803D3"/>
    <w:rsid w:val="003A565D"/>
    <w:rsid w:val="003F768F"/>
    <w:rsid w:val="00406717"/>
    <w:rsid w:val="00437BA6"/>
    <w:rsid w:val="004D5FAF"/>
    <w:rsid w:val="004D681F"/>
    <w:rsid w:val="004E1EC6"/>
    <w:rsid w:val="004E6E31"/>
    <w:rsid w:val="00575F00"/>
    <w:rsid w:val="006268CB"/>
    <w:rsid w:val="00716053"/>
    <w:rsid w:val="007E2882"/>
    <w:rsid w:val="0082531E"/>
    <w:rsid w:val="00862961"/>
    <w:rsid w:val="008A6DE8"/>
    <w:rsid w:val="008D28B0"/>
    <w:rsid w:val="008F6A8A"/>
    <w:rsid w:val="009F0C9B"/>
    <w:rsid w:val="00A30BA4"/>
    <w:rsid w:val="00A95AB1"/>
    <w:rsid w:val="00AC6960"/>
    <w:rsid w:val="00B2552C"/>
    <w:rsid w:val="00BE33F1"/>
    <w:rsid w:val="00C0221E"/>
    <w:rsid w:val="00C66410"/>
    <w:rsid w:val="00D666B2"/>
    <w:rsid w:val="00E20735"/>
    <w:rsid w:val="00E228AC"/>
    <w:rsid w:val="00E876EB"/>
    <w:rsid w:val="00F14213"/>
    <w:rsid w:val="00F74DB1"/>
    <w:rsid w:val="00FD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EC07"/>
  <w15:docId w15:val="{AA097C2B-100A-4F68-A147-125E74F8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SG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Zhen Wah Tan</cp:lastModifiedBy>
  <cp:revision>45</cp:revision>
  <dcterms:created xsi:type="dcterms:W3CDTF">2018-08-11T02:42:00Z</dcterms:created>
  <dcterms:modified xsi:type="dcterms:W3CDTF">2018-08-27T03:42:00Z</dcterms:modified>
  <dc:language>en-SG</dc:language>
</cp:coreProperties>
</file>